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CCC0A" w14:textId="6EE17061" w:rsidR="00CD0BAE" w:rsidRDefault="00844591" w:rsidP="00CD0BAE">
      <w:pPr>
        <w:rPr>
          <w:iCs/>
          <w:lang w:val="en"/>
        </w:rPr>
      </w:pPr>
      <w:r w:rsidRPr="00802855">
        <w:rPr>
          <w:b/>
          <w:bCs/>
          <w:iCs/>
          <w:lang w:val="en-US"/>
        </w:rPr>
        <w:t xml:space="preserve">Table </w:t>
      </w:r>
      <w:r w:rsidR="00CD0BAE">
        <w:rPr>
          <w:b/>
          <w:bCs/>
          <w:iCs/>
          <w:lang w:val="en-US"/>
        </w:rPr>
        <w:t>1S.</w:t>
      </w:r>
      <w:r>
        <w:rPr>
          <w:b/>
          <w:bCs/>
          <w:iCs/>
          <w:lang w:val="en-US"/>
        </w:rPr>
        <w:t xml:space="preserve"> Effects of metabolic residential rehabilitation</w:t>
      </w:r>
      <w:r w:rsidRPr="00844591">
        <w:rPr>
          <w:b/>
          <w:bCs/>
          <w:iCs/>
          <w:lang w:val="en-US"/>
        </w:rPr>
        <w:t>.</w:t>
      </w:r>
      <w:r w:rsidR="00CD0BAE" w:rsidRPr="00802855">
        <w:rPr>
          <w:iCs/>
          <w:lang w:val="en-US"/>
        </w:rPr>
        <w:t xml:space="preserve"> </w:t>
      </w:r>
      <w:r w:rsidR="00CD0BAE" w:rsidRPr="00CD0BAE">
        <w:rPr>
          <w:b/>
          <w:iCs/>
          <w:lang w:val="en"/>
        </w:rPr>
        <w:t>Results of the metabolic rehabilitation program achieved in our cohort of patients, divided into males and females.</w:t>
      </w:r>
    </w:p>
    <w:tbl>
      <w:tblPr>
        <w:tblpPr w:leftFromText="142" w:rightFromText="142" w:vertAnchor="text" w:horzAnchor="margin" w:tblpY="1"/>
        <w:tblW w:w="9915" w:type="dxa"/>
        <w:tblBorders>
          <w:top w:val="single" w:sz="12" w:space="0" w:color="auto"/>
        </w:tblBorders>
        <w:shd w:val="pct5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3"/>
        <w:gridCol w:w="1322"/>
        <w:gridCol w:w="661"/>
        <w:gridCol w:w="1983"/>
        <w:gridCol w:w="661"/>
        <w:gridCol w:w="1322"/>
        <w:gridCol w:w="1983"/>
      </w:tblGrid>
      <w:tr w:rsidR="00CD0BAE" w:rsidRPr="00802855" w14:paraId="281F92AA" w14:textId="77777777" w:rsidTr="00E06572">
        <w:trPr>
          <w:trHeight w:val="480"/>
        </w:trPr>
        <w:tc>
          <w:tcPr>
            <w:tcW w:w="3305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612F3B" w14:textId="77777777" w:rsidR="00CD0BAE" w:rsidRPr="007C5837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305" w:type="dxa"/>
            <w:gridSpan w:val="3"/>
            <w:tcBorders>
              <w:bottom w:val="single" w:sz="12" w:space="0" w:color="auto"/>
            </w:tcBorders>
            <w:shd w:val="clear" w:color="auto" w:fill="FFFFFF" w:themeFill="background1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45DECBC" w14:textId="77777777" w:rsidR="00CD0BAE" w:rsidRPr="007C5837" w:rsidRDefault="00CD0BAE" w:rsidP="00E06572">
            <w:pPr>
              <w:kinsoku w:val="0"/>
              <w:overflowPunct w:val="0"/>
              <w:spacing w:before="115"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0285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F</w:t>
            </w:r>
            <w:r w:rsidRPr="007C583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emale</w:t>
            </w:r>
            <w:proofErr w:type="spellEnd"/>
          </w:p>
        </w:tc>
        <w:tc>
          <w:tcPr>
            <w:tcW w:w="3305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24FBD57" w14:textId="77777777" w:rsidR="00CD0BAE" w:rsidRPr="007C5837" w:rsidRDefault="00CD0BAE" w:rsidP="00E06572">
            <w:pPr>
              <w:kinsoku w:val="0"/>
              <w:overflowPunct w:val="0"/>
              <w:spacing w:before="96"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7C583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Male</w:t>
            </w:r>
          </w:p>
        </w:tc>
      </w:tr>
      <w:tr w:rsidR="00CD0BAE" w:rsidRPr="00802855" w14:paraId="30FDA965" w14:textId="77777777" w:rsidTr="00E06572">
        <w:trPr>
          <w:trHeight w:val="480"/>
        </w:trPr>
        <w:tc>
          <w:tcPr>
            <w:tcW w:w="3305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A585A" w14:textId="77777777" w:rsidR="00CD0BAE" w:rsidRPr="007C5837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305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2C514E" w14:textId="77777777" w:rsidR="00CD0BAE" w:rsidRPr="007C5837" w:rsidRDefault="00CD0BAE" w:rsidP="00E06572">
            <w:pPr>
              <w:kinsoku w:val="0"/>
              <w:overflowPunct w:val="0"/>
              <w:spacing w:before="86"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7C5837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Mean</w:t>
            </w:r>
            <w:proofErr w:type="spellEnd"/>
            <w:r w:rsidRPr="007C5837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 ± SD</w:t>
            </w:r>
          </w:p>
        </w:tc>
        <w:tc>
          <w:tcPr>
            <w:tcW w:w="3305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380AA7" w14:textId="77777777" w:rsidR="00CD0BAE" w:rsidRPr="007C5837" w:rsidRDefault="00CD0BAE" w:rsidP="00E06572">
            <w:pPr>
              <w:kinsoku w:val="0"/>
              <w:overflowPunct w:val="0"/>
              <w:spacing w:before="86"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7C5837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Mean</w:t>
            </w:r>
            <w:proofErr w:type="spellEnd"/>
            <w:r w:rsidRPr="007C5837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 ± SD</w:t>
            </w:r>
            <w:bookmarkStart w:id="0" w:name="_GoBack"/>
            <w:bookmarkEnd w:id="0"/>
          </w:p>
        </w:tc>
      </w:tr>
      <w:tr w:rsidR="00CD0BAE" w:rsidRPr="00802855" w14:paraId="5A4CE6CE" w14:textId="77777777" w:rsidTr="00E06572">
        <w:trPr>
          <w:trHeight w:val="480"/>
        </w:trPr>
        <w:tc>
          <w:tcPr>
            <w:tcW w:w="19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E5863EE" w14:textId="77777777" w:rsidR="00CD0BAE" w:rsidRPr="007C5837" w:rsidRDefault="00CD0BAE" w:rsidP="00E06572">
            <w:pPr>
              <w:kinsoku w:val="0"/>
              <w:overflowPunct w:val="0"/>
              <w:spacing w:before="96"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7C5837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Variabile </w:t>
            </w:r>
          </w:p>
        </w:tc>
        <w:tc>
          <w:tcPr>
            <w:tcW w:w="198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FFE6BF0" w14:textId="77777777" w:rsidR="00CD0BAE" w:rsidRPr="007C5837" w:rsidRDefault="00CD0BAE" w:rsidP="00E06572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7C583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Hospitalization</w:t>
            </w:r>
            <w:proofErr w:type="spellEnd"/>
          </w:p>
        </w:tc>
        <w:tc>
          <w:tcPr>
            <w:tcW w:w="19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E7FC529" w14:textId="77777777" w:rsidR="00CD0BAE" w:rsidRPr="007C5837" w:rsidRDefault="00CD0BAE" w:rsidP="00E06572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7C5837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Discharge</w:t>
            </w:r>
            <w:proofErr w:type="spellEnd"/>
          </w:p>
        </w:tc>
        <w:tc>
          <w:tcPr>
            <w:tcW w:w="198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6BB69D2" w14:textId="77777777" w:rsidR="00CD0BAE" w:rsidRPr="007C5837" w:rsidRDefault="00CD0BAE" w:rsidP="00E06572">
            <w:pPr>
              <w:kinsoku w:val="0"/>
              <w:overflowPunct w:val="0"/>
              <w:spacing w:before="67"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7C5837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Hospitalizaion</w:t>
            </w:r>
            <w:proofErr w:type="spellEnd"/>
          </w:p>
        </w:tc>
        <w:tc>
          <w:tcPr>
            <w:tcW w:w="19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ED77268" w14:textId="77777777" w:rsidR="00CD0BAE" w:rsidRPr="007C5837" w:rsidRDefault="00CD0BAE" w:rsidP="00E06572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7C5837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Discharge</w:t>
            </w:r>
            <w:proofErr w:type="spellEnd"/>
          </w:p>
        </w:tc>
      </w:tr>
      <w:tr w:rsidR="00CD0BAE" w:rsidRPr="00802855" w14:paraId="186AD6DE" w14:textId="77777777" w:rsidTr="00E06572">
        <w:trPr>
          <w:trHeight w:val="480"/>
        </w:trPr>
        <w:tc>
          <w:tcPr>
            <w:tcW w:w="1983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33F63BF" w14:textId="77777777" w:rsidR="00CD0BAE" w:rsidRPr="007C5837" w:rsidRDefault="00CD0BAE" w:rsidP="00E06572">
            <w:pPr>
              <w:kinsoku w:val="0"/>
              <w:overflowPunct w:val="0"/>
              <w:spacing w:before="96"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7C583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Weight (kg)</w:t>
            </w:r>
          </w:p>
        </w:tc>
        <w:tc>
          <w:tcPr>
            <w:tcW w:w="1983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1E27A57" w14:textId="77777777" w:rsidR="00CD0BAE" w:rsidRPr="007C5837" w:rsidRDefault="00CD0BAE" w:rsidP="00E06572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7C5837">
              <w:rPr>
                <w:rFonts w:ascii="Calibri" w:eastAsia="Times New Roman" w:hAnsi="Calibri" w:cs="Calibri"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107,10 ± 18,97</w:t>
            </w:r>
          </w:p>
        </w:tc>
        <w:tc>
          <w:tcPr>
            <w:tcW w:w="1983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87C4149" w14:textId="77777777" w:rsidR="00CD0BAE" w:rsidRPr="007C5837" w:rsidRDefault="00CD0BAE" w:rsidP="00E06572">
            <w:pPr>
              <w:spacing w:before="58"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7C5837">
              <w:rPr>
                <w:rFonts w:ascii="Calibri" w:eastAsia="Times New Roman" w:hAnsi="Calibri" w:cs="Calibri"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102,65 ± 17,88</w:t>
            </w:r>
          </w:p>
        </w:tc>
        <w:tc>
          <w:tcPr>
            <w:tcW w:w="1983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1E153A7" w14:textId="77777777" w:rsidR="00CD0BAE" w:rsidRPr="007C5837" w:rsidRDefault="00CD0BAE" w:rsidP="00E06572">
            <w:pPr>
              <w:spacing w:before="58"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7C5837">
              <w:rPr>
                <w:rFonts w:ascii="Calibri" w:eastAsia="Times New Roman" w:hAnsi="Calibri" w:cs="Calibri"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125,</w:t>
            </w:r>
            <w:proofErr w:type="gramStart"/>
            <w:r w:rsidRPr="007C5837">
              <w:rPr>
                <w:rFonts w:ascii="Calibri" w:eastAsia="Times New Roman" w:hAnsi="Calibri" w:cs="Calibri"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08  ±</w:t>
            </w:r>
            <w:proofErr w:type="gramEnd"/>
            <w:r w:rsidRPr="007C5837">
              <w:rPr>
                <w:rFonts w:ascii="Calibri" w:eastAsia="Times New Roman" w:hAnsi="Calibri" w:cs="Calibri"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 23,98</w:t>
            </w:r>
          </w:p>
        </w:tc>
        <w:tc>
          <w:tcPr>
            <w:tcW w:w="1983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C53081A" w14:textId="77777777" w:rsidR="00CD0BAE" w:rsidRPr="007C5837" w:rsidRDefault="00CD0BAE" w:rsidP="00E06572">
            <w:pPr>
              <w:spacing w:before="58"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7C5837">
              <w:rPr>
                <w:rFonts w:ascii="Calibri" w:eastAsia="Times New Roman" w:hAnsi="Calibri" w:cs="Calibri"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118,</w:t>
            </w:r>
            <w:proofErr w:type="gramStart"/>
            <w:r w:rsidRPr="007C5837">
              <w:rPr>
                <w:rFonts w:ascii="Calibri" w:eastAsia="Times New Roman" w:hAnsi="Calibri" w:cs="Calibri"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54  ±</w:t>
            </w:r>
            <w:proofErr w:type="gramEnd"/>
            <w:r w:rsidRPr="007C5837">
              <w:rPr>
                <w:rFonts w:ascii="Calibri" w:eastAsia="Times New Roman" w:hAnsi="Calibri" w:cs="Calibri"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 22,46 </w:t>
            </w:r>
          </w:p>
        </w:tc>
      </w:tr>
      <w:tr w:rsidR="00CD0BAE" w:rsidRPr="00802855" w14:paraId="285AD645" w14:textId="77777777" w:rsidTr="00E06572">
        <w:trPr>
          <w:trHeight w:val="480"/>
        </w:trPr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C1BB38" w14:textId="77777777" w:rsidR="00CD0BAE" w:rsidRPr="007C5837" w:rsidRDefault="00CD0BAE" w:rsidP="00E06572">
            <w:pPr>
              <w:kinsoku w:val="0"/>
              <w:overflowPunct w:val="0"/>
              <w:spacing w:before="96"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7C583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BMI (kg/m</w:t>
            </w:r>
            <w:r w:rsidRPr="007C5837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position w:val="12"/>
                <w:sz w:val="20"/>
                <w:szCs w:val="20"/>
                <w:vertAlign w:val="superscript"/>
                <w:lang w:eastAsia="it-IT"/>
              </w:rPr>
              <w:t>2</w:t>
            </w:r>
            <w:r w:rsidRPr="007C583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83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83282" w14:textId="77777777" w:rsidR="00CD0BAE" w:rsidRPr="007C5837" w:rsidRDefault="00CD0BAE" w:rsidP="00E06572">
            <w:pPr>
              <w:spacing w:before="58"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7C5837">
              <w:rPr>
                <w:rFonts w:ascii="Calibri" w:eastAsia="Times New Roman" w:hAnsi="Calibri" w:cs="Calibri"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43,61 ± 6,94</w:t>
            </w:r>
          </w:p>
        </w:tc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F64C90" w14:textId="77777777" w:rsidR="00CD0BAE" w:rsidRPr="007C5837" w:rsidRDefault="00CD0BAE" w:rsidP="00E06572">
            <w:pPr>
              <w:spacing w:before="58"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7C5837">
              <w:rPr>
                <w:rFonts w:ascii="Calibri" w:eastAsia="Times New Roman" w:hAnsi="Calibri" w:cs="Calibri"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41,80 ± 6,58</w:t>
            </w:r>
          </w:p>
        </w:tc>
        <w:tc>
          <w:tcPr>
            <w:tcW w:w="1983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E41803" w14:textId="77777777" w:rsidR="00CD0BAE" w:rsidRPr="007C5837" w:rsidRDefault="00CD0BAE" w:rsidP="00E06572">
            <w:pPr>
              <w:spacing w:before="58"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7C5837">
              <w:rPr>
                <w:rFonts w:ascii="Calibri" w:eastAsia="Times New Roman" w:hAnsi="Calibri" w:cs="Calibri"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42,47 ± 7,01 </w:t>
            </w:r>
          </w:p>
        </w:tc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7A13EB" w14:textId="77777777" w:rsidR="00CD0BAE" w:rsidRPr="007C5837" w:rsidRDefault="00CD0BAE" w:rsidP="00E06572">
            <w:pPr>
              <w:spacing w:before="58"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7C5837">
              <w:rPr>
                <w:rFonts w:ascii="Calibri" w:eastAsia="Times New Roman" w:hAnsi="Calibri" w:cs="Calibri"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40,25 ± 6,57 </w:t>
            </w:r>
          </w:p>
        </w:tc>
      </w:tr>
      <w:tr w:rsidR="00CD0BAE" w:rsidRPr="00802855" w14:paraId="36BCDF4B" w14:textId="77777777" w:rsidTr="00E06572">
        <w:trPr>
          <w:trHeight w:val="480"/>
        </w:trPr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DADBE0" w14:textId="77777777" w:rsidR="00CD0BAE" w:rsidRPr="007C5837" w:rsidRDefault="00CD0BAE" w:rsidP="00E06572">
            <w:pPr>
              <w:kinsoku w:val="0"/>
              <w:overflowPunct w:val="0"/>
              <w:spacing w:before="96"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7C5837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Waist</w:t>
            </w:r>
            <w:proofErr w:type="spellEnd"/>
            <w:r w:rsidRPr="007C5837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 circ.(cm)</w:t>
            </w:r>
          </w:p>
        </w:tc>
        <w:tc>
          <w:tcPr>
            <w:tcW w:w="1983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31ECCD" w14:textId="77777777" w:rsidR="00CD0BAE" w:rsidRPr="007C5837" w:rsidRDefault="00CD0BAE" w:rsidP="00E06572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7C5837">
              <w:rPr>
                <w:rFonts w:ascii="Calibri" w:eastAsiaTheme="minorEastAsia" w:hAnsi="Calibri" w:cs="Calibri"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120,</w:t>
            </w:r>
            <w:proofErr w:type="gramStart"/>
            <w:r w:rsidRPr="007C5837">
              <w:rPr>
                <w:rFonts w:ascii="Calibri" w:eastAsiaTheme="minorEastAsia" w:hAnsi="Calibri" w:cs="Calibri"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06  ±</w:t>
            </w:r>
            <w:proofErr w:type="gramEnd"/>
            <w:r w:rsidRPr="007C5837">
              <w:rPr>
                <w:rFonts w:ascii="Calibri" w:eastAsiaTheme="minorEastAsia" w:hAnsi="Calibri" w:cs="Calibri"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 13,13</w:t>
            </w:r>
          </w:p>
        </w:tc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658CC" w14:textId="77777777" w:rsidR="00CD0BAE" w:rsidRPr="007C5837" w:rsidRDefault="00CD0BAE" w:rsidP="00E06572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7C5837">
              <w:rPr>
                <w:rFonts w:ascii="Calibri" w:eastAsiaTheme="minorEastAsia" w:hAnsi="Calibri" w:cs="Calibri"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115,52 ± 12,51</w:t>
            </w:r>
          </w:p>
        </w:tc>
        <w:tc>
          <w:tcPr>
            <w:tcW w:w="1983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9992A1" w14:textId="77777777" w:rsidR="00CD0BAE" w:rsidRPr="007C5837" w:rsidRDefault="00CD0BAE" w:rsidP="00E06572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7C5837">
              <w:rPr>
                <w:rFonts w:ascii="Calibri" w:eastAsiaTheme="minorEastAsia" w:hAnsi="Calibri" w:cs="Calibri"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130,07 </w:t>
            </w:r>
            <w:proofErr w:type="gramStart"/>
            <w:r w:rsidRPr="007C5837">
              <w:rPr>
                <w:rFonts w:ascii="Calibri" w:eastAsiaTheme="minorEastAsia" w:hAnsi="Calibri" w:cs="Calibri"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±  13</w:t>
            </w:r>
            <w:proofErr w:type="gramEnd"/>
            <w:r w:rsidRPr="007C5837">
              <w:rPr>
                <w:rFonts w:ascii="Calibri" w:eastAsiaTheme="minorEastAsia" w:hAnsi="Calibri" w:cs="Calibri"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 xml:space="preserve">,90 </w:t>
            </w:r>
          </w:p>
        </w:tc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B0287" w14:textId="77777777" w:rsidR="00CD0BAE" w:rsidRPr="007C5837" w:rsidRDefault="00CD0BAE" w:rsidP="00E06572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</w:pPr>
            <w:r w:rsidRPr="007C5837">
              <w:rPr>
                <w:rFonts w:ascii="Calibri" w:eastAsiaTheme="minorEastAsia" w:hAnsi="Calibri" w:cs="Calibri"/>
                <w:bCs/>
                <w:color w:val="000000" w:themeColor="text1"/>
                <w:kern w:val="24"/>
                <w:sz w:val="20"/>
                <w:szCs w:val="20"/>
                <w:lang w:eastAsia="it-IT"/>
              </w:rPr>
              <w:t>124,71± 12,77</w:t>
            </w:r>
          </w:p>
        </w:tc>
      </w:tr>
      <w:tr w:rsidR="00CD0BAE" w:rsidRPr="00802855" w14:paraId="2C8D5D4C" w14:textId="77777777" w:rsidTr="00E06572">
        <w:trPr>
          <w:trHeight w:val="480"/>
        </w:trPr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CF0974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>LDL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>cholesterol</w:t>
            </w:r>
            <w:proofErr w:type="spellEnd"/>
            <w:r w:rsidRPr="0080285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 xml:space="preserve"> (mg/dl)</w:t>
            </w:r>
          </w:p>
          <w:p w14:paraId="4FAA6C60" w14:textId="77777777" w:rsidR="00CD0BAE" w:rsidRPr="007C5837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0C726B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124,</w:t>
            </w:r>
            <w:proofErr w:type="gramStart"/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12  ±</w:t>
            </w:r>
            <w:proofErr w:type="gramEnd"/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 xml:space="preserve"> 36,77 </w:t>
            </w:r>
          </w:p>
          <w:p w14:paraId="708E6103" w14:textId="77777777" w:rsidR="00CD0BAE" w:rsidRPr="007C5837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2CB0BE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101,</w:t>
            </w:r>
            <w:proofErr w:type="gramStart"/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47  ±</w:t>
            </w:r>
            <w:proofErr w:type="gramEnd"/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 xml:space="preserve"> 33,32 </w:t>
            </w:r>
          </w:p>
          <w:p w14:paraId="4A853E37" w14:textId="77777777" w:rsidR="00CD0BAE" w:rsidRPr="007C5837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B0B1F9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114,</w:t>
            </w:r>
            <w:proofErr w:type="gramStart"/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12  ±</w:t>
            </w:r>
            <w:proofErr w:type="gramEnd"/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 xml:space="preserve"> 36,68 </w:t>
            </w:r>
          </w:p>
          <w:p w14:paraId="39A8902C" w14:textId="77777777" w:rsidR="00CD0BAE" w:rsidRPr="007C5837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AFC56C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82,</w:t>
            </w:r>
            <w:proofErr w:type="gramStart"/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50  ±</w:t>
            </w:r>
            <w:proofErr w:type="gramEnd"/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 xml:space="preserve">  32.95</w:t>
            </w:r>
          </w:p>
          <w:p w14:paraId="7C35871D" w14:textId="77777777" w:rsidR="00CD0BAE" w:rsidRPr="007C5837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</w:tr>
      <w:tr w:rsidR="00CD0BAE" w:rsidRPr="00802855" w14:paraId="3443FC64" w14:textId="77777777" w:rsidTr="00E06572">
        <w:trPr>
          <w:trHeight w:val="480"/>
        </w:trPr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40E687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>TRIGLYCERIDES (mg/dl)</w:t>
            </w:r>
          </w:p>
          <w:p w14:paraId="42D8B28B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464EBF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142,</w:t>
            </w:r>
            <w:proofErr w:type="gramStart"/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88  ±</w:t>
            </w:r>
            <w:proofErr w:type="gramEnd"/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 xml:space="preserve"> 62,56 </w:t>
            </w:r>
          </w:p>
          <w:p w14:paraId="3A47BD78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3C7464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129,</w:t>
            </w:r>
            <w:proofErr w:type="gramStart"/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33  ±</w:t>
            </w:r>
            <w:proofErr w:type="gramEnd"/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 xml:space="preserve">  50,65</w:t>
            </w:r>
          </w:p>
          <w:p w14:paraId="434A0B53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A157AE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164,</w:t>
            </w:r>
            <w:proofErr w:type="gramStart"/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90  ±</w:t>
            </w:r>
            <w:proofErr w:type="gramEnd"/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 xml:space="preserve"> 77,66 </w:t>
            </w:r>
          </w:p>
          <w:p w14:paraId="6AAD7098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C574E0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124,</w:t>
            </w:r>
            <w:proofErr w:type="gramStart"/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57  ±</w:t>
            </w:r>
            <w:proofErr w:type="gramEnd"/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 xml:space="preserve">  47,40</w:t>
            </w:r>
          </w:p>
          <w:p w14:paraId="2421804E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</w:tr>
      <w:tr w:rsidR="00CD0BAE" w:rsidRPr="00802855" w14:paraId="1A8B502F" w14:textId="77777777" w:rsidTr="00E06572">
        <w:trPr>
          <w:trHeight w:val="480"/>
        </w:trPr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3649D1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0285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>G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>lycemia</w:t>
            </w:r>
            <w:proofErr w:type="spellEnd"/>
            <w:r w:rsidRPr="0080285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 xml:space="preserve"> (mg/d)</w:t>
            </w:r>
          </w:p>
          <w:p w14:paraId="50BAA753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B1F12C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113,13 ± 35,21</w:t>
            </w:r>
          </w:p>
          <w:p w14:paraId="7C7DEC8A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E855E2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 xml:space="preserve">100,31 ± 18,44 </w:t>
            </w:r>
          </w:p>
          <w:p w14:paraId="3D337A5F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EA5BFC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 xml:space="preserve">122,21 ± 42,11 </w:t>
            </w:r>
          </w:p>
          <w:p w14:paraId="0BD7CBB6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AEADA7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 xml:space="preserve">98,79 ± 19,85 </w:t>
            </w:r>
          </w:p>
          <w:p w14:paraId="7848C3C5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</w:tr>
      <w:tr w:rsidR="00CD0BAE" w:rsidRPr="00802855" w14:paraId="259B9508" w14:textId="77777777" w:rsidTr="00E06572">
        <w:trPr>
          <w:trHeight w:val="480"/>
        </w:trPr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8FD90A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>HBA1C (</w:t>
            </w:r>
            <w:r w:rsidRPr="0080285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it-IT"/>
              </w:rPr>
              <w:t>mmol/mol)</w:t>
            </w:r>
          </w:p>
          <w:p w14:paraId="428636CA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F0BB6D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45,13 ± 13,71</w:t>
            </w:r>
          </w:p>
          <w:p w14:paraId="7B53087B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794641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42,50 ± 9,88</w:t>
            </w:r>
          </w:p>
          <w:p w14:paraId="3688F0EC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8F6840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42,50 ± 9,88</w:t>
            </w:r>
          </w:p>
          <w:p w14:paraId="1E9F22EA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0B1F4E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 xml:space="preserve">43,95 ± 11,71 </w:t>
            </w:r>
          </w:p>
          <w:p w14:paraId="77BCEB4B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</w:tr>
      <w:tr w:rsidR="00CD0BAE" w:rsidRPr="00802855" w14:paraId="411BB0D7" w14:textId="77777777" w:rsidTr="00E06572">
        <w:trPr>
          <w:trHeight w:val="480"/>
        </w:trPr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B12640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>GAMMA-</w:t>
            </w:r>
            <w:proofErr w:type="gramStart"/>
            <w:r w:rsidRPr="0080285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>GT  (</w:t>
            </w:r>
            <w:proofErr w:type="gramEnd"/>
            <w:r w:rsidRPr="0080285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it-IT"/>
              </w:rPr>
              <w:t>U/l)</w:t>
            </w:r>
          </w:p>
          <w:p w14:paraId="131556FF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B71DC6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28,13 ± 32,13</w:t>
            </w:r>
          </w:p>
          <w:p w14:paraId="6FFE040D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EE5FBA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23,98 ± 30,02</w:t>
            </w:r>
          </w:p>
          <w:p w14:paraId="19DB7043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6E8067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46,74 ± 66,27</w:t>
            </w:r>
          </w:p>
          <w:p w14:paraId="34409C87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C1A7DB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32,49 ± 34,88</w:t>
            </w:r>
          </w:p>
          <w:p w14:paraId="79515AF7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</w:tr>
      <w:tr w:rsidR="00CD0BAE" w:rsidRPr="00802855" w14:paraId="77D2EEEB" w14:textId="77777777" w:rsidTr="00E06572">
        <w:trPr>
          <w:trHeight w:val="480"/>
        </w:trPr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5BEC5D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0285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>Systolic</w:t>
            </w:r>
            <w:proofErr w:type="spellEnd"/>
            <w:r w:rsidRPr="0080285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 xml:space="preserve"> pressure (mmHg)</w:t>
            </w:r>
          </w:p>
        </w:tc>
        <w:tc>
          <w:tcPr>
            <w:tcW w:w="1983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8797D6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 xml:space="preserve">138,24 ± 18,74 </w:t>
            </w:r>
          </w:p>
          <w:p w14:paraId="77D89D5E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1A1AEE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 xml:space="preserve">124,59 ± 12,60 </w:t>
            </w:r>
          </w:p>
          <w:p w14:paraId="2087F900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6834FE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139,13 ± 18,75</w:t>
            </w:r>
          </w:p>
          <w:p w14:paraId="07C5AC66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737A67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123,87 ± 11,78</w:t>
            </w:r>
          </w:p>
          <w:p w14:paraId="7A2BA7D7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</w:tr>
      <w:tr w:rsidR="00CD0BAE" w:rsidRPr="00802855" w14:paraId="070992F1" w14:textId="77777777" w:rsidTr="00E06572">
        <w:trPr>
          <w:trHeight w:val="480"/>
        </w:trPr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24AB79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0285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>Diastolic</w:t>
            </w:r>
            <w:proofErr w:type="spellEnd"/>
            <w:r w:rsidRPr="0080285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 xml:space="preserve"> pressure (mmHg)</w:t>
            </w:r>
          </w:p>
        </w:tc>
        <w:tc>
          <w:tcPr>
            <w:tcW w:w="1983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D335C6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83,09 ± 9,90</w:t>
            </w:r>
          </w:p>
          <w:p w14:paraId="58C2A74C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98FB8E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 xml:space="preserve">76,92 </w:t>
            </w:r>
            <w:proofErr w:type="gramStart"/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±  6</w:t>
            </w:r>
            <w:proofErr w:type="gramEnd"/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,78</w:t>
            </w:r>
          </w:p>
          <w:p w14:paraId="0DF75479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707049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84,33 ± 21,75</w:t>
            </w:r>
          </w:p>
          <w:p w14:paraId="4890818D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C6E0AD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76,88 ± 7,19</w:t>
            </w:r>
          </w:p>
          <w:p w14:paraId="6AA6409C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</w:tr>
      <w:tr w:rsidR="00CD0BAE" w:rsidRPr="00802855" w14:paraId="43861EB7" w14:textId="77777777" w:rsidTr="00E06572">
        <w:trPr>
          <w:trHeight w:val="480"/>
        </w:trPr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56DB1B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>6MWT (m)</w:t>
            </w:r>
          </w:p>
          <w:p w14:paraId="40204D16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3A1A43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411,93 ± 110,43</w:t>
            </w:r>
          </w:p>
          <w:p w14:paraId="7A0E4AF0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5DC7C9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441,72 ± 101,32</w:t>
            </w:r>
          </w:p>
          <w:p w14:paraId="55C62164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FBDC16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459,29 ± 172,98</w:t>
            </w:r>
          </w:p>
          <w:p w14:paraId="5536FAE7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4451A0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493,01 ± 106,17</w:t>
            </w:r>
          </w:p>
          <w:p w14:paraId="0CFC3B93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</w:tr>
      <w:tr w:rsidR="00CD0BAE" w:rsidRPr="00802855" w14:paraId="0BD8EF9A" w14:textId="77777777" w:rsidTr="00E06572">
        <w:trPr>
          <w:trHeight w:val="480"/>
        </w:trPr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5521AF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>TUG (sec)</w:t>
            </w:r>
          </w:p>
          <w:p w14:paraId="5BF9E9D3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8C26C9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 xml:space="preserve">17,44 ± 10,41 </w:t>
            </w:r>
          </w:p>
          <w:p w14:paraId="24B8AC69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BB053F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15,53 ± 11,75</w:t>
            </w:r>
          </w:p>
          <w:p w14:paraId="30C51835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3E6653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 xml:space="preserve">13,53 </w:t>
            </w:r>
            <w:proofErr w:type="gramStart"/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±  8</w:t>
            </w:r>
            <w:proofErr w:type="gramEnd"/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,63</w:t>
            </w:r>
          </w:p>
          <w:p w14:paraId="38E8330D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FB5CB4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11,51 ± 6,70</w:t>
            </w:r>
          </w:p>
          <w:p w14:paraId="4C203D35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</w:tr>
      <w:tr w:rsidR="00CD0BAE" w:rsidRPr="00802855" w14:paraId="457A1386" w14:textId="77777777" w:rsidTr="00E06572">
        <w:trPr>
          <w:trHeight w:val="480"/>
        </w:trPr>
        <w:tc>
          <w:tcPr>
            <w:tcW w:w="198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6C9627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>SCORE PGWBI</w:t>
            </w:r>
          </w:p>
          <w:p w14:paraId="0CC91A48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01F3E8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60,49 ± 19,50</w:t>
            </w:r>
          </w:p>
          <w:p w14:paraId="57F6C427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CFE0D7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75,88 ± 17,37</w:t>
            </w:r>
          </w:p>
          <w:p w14:paraId="31F15553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6313FE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71,44 ± 19,21</w:t>
            </w:r>
          </w:p>
          <w:p w14:paraId="7E02ABA5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98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7FD7DF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  <w:r w:rsidRPr="00802855"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  <w:t>84,23 ± 16,46</w:t>
            </w:r>
          </w:p>
          <w:p w14:paraId="0E895477" w14:textId="77777777" w:rsidR="00CD0BAE" w:rsidRPr="00802855" w:rsidRDefault="00CD0BAE" w:rsidP="00E06572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0"/>
                <w:lang w:eastAsia="it-IT"/>
              </w:rPr>
            </w:pPr>
          </w:p>
        </w:tc>
      </w:tr>
    </w:tbl>
    <w:p w14:paraId="0CEF67E1" w14:textId="2132E923" w:rsidR="006D40DB" w:rsidRPr="006D40DB" w:rsidRDefault="006D40DB" w:rsidP="006D40DB">
      <w:pPr>
        <w:rPr>
          <w:iCs/>
          <w:lang w:val="en-US"/>
        </w:rPr>
      </w:pPr>
      <w:r>
        <w:rPr>
          <w:iCs/>
          <w:lang w:val="en"/>
        </w:rPr>
        <w:t>TUG: time</w:t>
      </w:r>
      <w:r w:rsidR="00CD7271">
        <w:rPr>
          <w:iCs/>
          <w:lang w:val="en"/>
        </w:rPr>
        <w:t>d</w:t>
      </w:r>
      <w:r>
        <w:rPr>
          <w:iCs/>
          <w:lang w:val="en"/>
        </w:rPr>
        <w:t xml:space="preserve"> up and go (seconds), PGWBI: </w:t>
      </w:r>
      <w:r w:rsidRPr="006D40DB">
        <w:rPr>
          <w:iCs/>
          <w:lang w:val="en-US"/>
        </w:rPr>
        <w:t>Psychological General Well-Being Index</w:t>
      </w:r>
      <w:r w:rsidR="00556680">
        <w:rPr>
          <w:iCs/>
          <w:lang w:val="en-US"/>
        </w:rPr>
        <w:t>, 6MWT: 6 minutes walking test (meters walked).</w:t>
      </w:r>
    </w:p>
    <w:p w14:paraId="7D7ED289" w14:textId="5770CA13" w:rsidR="006D40DB" w:rsidRPr="006D40DB" w:rsidRDefault="006D40DB" w:rsidP="00802855">
      <w:pPr>
        <w:rPr>
          <w:iCs/>
          <w:lang w:val="en-US"/>
        </w:rPr>
      </w:pPr>
    </w:p>
    <w:p w14:paraId="32213E89" w14:textId="523E77A5" w:rsidR="00802855" w:rsidRPr="00802855" w:rsidRDefault="00802855" w:rsidP="00802855">
      <w:pPr>
        <w:rPr>
          <w:iCs/>
          <w:lang w:val="en-US"/>
        </w:rPr>
      </w:pPr>
    </w:p>
    <w:p w14:paraId="07100DA8" w14:textId="0141F869" w:rsidR="00802855" w:rsidRPr="006D40DB" w:rsidRDefault="00802855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802855" w:rsidRPr="006D40D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834"/>
    <w:rsid w:val="000A720E"/>
    <w:rsid w:val="00197834"/>
    <w:rsid w:val="004540C5"/>
    <w:rsid w:val="00556680"/>
    <w:rsid w:val="006D40DB"/>
    <w:rsid w:val="007C5837"/>
    <w:rsid w:val="00802855"/>
    <w:rsid w:val="00844591"/>
    <w:rsid w:val="00B76D1B"/>
    <w:rsid w:val="00BC2752"/>
    <w:rsid w:val="00CD0BAE"/>
    <w:rsid w:val="00CD7271"/>
    <w:rsid w:val="00D353B6"/>
    <w:rsid w:val="00E46E61"/>
    <w:rsid w:val="00FF2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8495250"/>
  <w15:chartTrackingRefBased/>
  <w15:docId w15:val="{59FC72E6-1289-45BC-AB1A-BF9508B86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D40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7C58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80285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802855"/>
    <w:rPr>
      <w:rFonts w:ascii="Consolas" w:hAnsi="Consolas"/>
      <w:sz w:val="20"/>
      <w:szCs w:val="2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D40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5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Primo elemento e data" Version="1987"/>
</file>

<file path=customXml/itemProps1.xml><?xml version="1.0" encoding="utf-8"?>
<ds:datastoreItem xmlns:ds="http://schemas.openxmlformats.org/officeDocument/2006/customXml" ds:itemID="{32CAFF29-2963-4E96-B8AF-BFBA26A96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Sola</dc:creator>
  <cp:keywords/>
  <dc:description/>
  <cp:lastModifiedBy>antonella.zambon@unimib.it</cp:lastModifiedBy>
  <cp:revision>3</cp:revision>
  <dcterms:created xsi:type="dcterms:W3CDTF">2024-12-10T19:41:00Z</dcterms:created>
  <dcterms:modified xsi:type="dcterms:W3CDTF">2025-03-18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5bc7a99a9fe56da0302bb62b2015ad640a354f3cf4dd878b1d77d024dcbcfe</vt:lpwstr>
  </property>
</Properties>
</file>